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3A89F" w14:textId="55B179D3" w:rsidR="00D84BEE" w:rsidRPr="007A71A2" w:rsidRDefault="006155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71A2">
        <w:rPr>
          <w:rFonts w:ascii="Times New Roman" w:hAnsi="Times New Roman" w:cs="Times New Roman"/>
          <w:b/>
          <w:bCs/>
          <w:sz w:val="24"/>
          <w:szCs w:val="24"/>
        </w:rPr>
        <w:t>Supplemental Table 1: De</w:t>
      </w:r>
      <w:r w:rsidR="0041248D" w:rsidRPr="007A71A2">
        <w:rPr>
          <w:rFonts w:ascii="Times New Roman" w:hAnsi="Times New Roman" w:cs="Times New Roman"/>
          <w:b/>
          <w:bCs/>
          <w:sz w:val="24"/>
          <w:szCs w:val="24"/>
        </w:rPr>
        <w:t>scription</w:t>
      </w:r>
      <w:r w:rsidRPr="007A71A2">
        <w:rPr>
          <w:rFonts w:ascii="Times New Roman" w:hAnsi="Times New Roman" w:cs="Times New Roman"/>
          <w:b/>
          <w:bCs/>
          <w:sz w:val="24"/>
          <w:szCs w:val="24"/>
        </w:rPr>
        <w:t xml:space="preserve"> of study variabl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6025"/>
      </w:tblGrid>
      <w:tr w:rsidR="0061551B" w:rsidRPr="00054BC1" w14:paraId="5B42AFC4" w14:textId="77777777" w:rsidTr="006B4D25">
        <w:tc>
          <w:tcPr>
            <w:tcW w:w="33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5E087" w14:textId="17E5DED5" w:rsidR="0061551B" w:rsidRPr="007A71A2" w:rsidRDefault="0061551B" w:rsidP="006155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739C5E" w14:textId="7B68FD78" w:rsidR="0061551B" w:rsidRPr="007A71A2" w:rsidRDefault="0061551B" w:rsidP="0061551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finition </w:t>
            </w:r>
          </w:p>
        </w:tc>
      </w:tr>
      <w:tr w:rsidR="0041248D" w:rsidRPr="00054BC1" w14:paraId="3EA85C6C" w14:textId="77777777" w:rsidTr="006B4D25">
        <w:tc>
          <w:tcPr>
            <w:tcW w:w="3325" w:type="dxa"/>
            <w:tcBorders>
              <w:top w:val="single" w:sz="4" w:space="0" w:color="auto"/>
              <w:right w:val="single" w:sz="4" w:space="0" w:color="auto"/>
            </w:tcBorders>
          </w:tcPr>
          <w:p w14:paraId="2E375AFA" w14:textId="0F3380E9" w:rsidR="0041248D" w:rsidRPr="007A71A2" w:rsidRDefault="0041248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6025" w:type="dxa"/>
            <w:tcBorders>
              <w:top w:val="single" w:sz="4" w:space="0" w:color="auto"/>
              <w:left w:val="single" w:sz="4" w:space="0" w:color="auto"/>
            </w:tcBorders>
          </w:tcPr>
          <w:p w14:paraId="1CA9F1A7" w14:textId="14836214" w:rsidR="0041248D" w:rsidRPr="007A71A2" w:rsidRDefault="0041248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Self-report of age.</w:t>
            </w:r>
          </w:p>
        </w:tc>
      </w:tr>
      <w:tr w:rsidR="0041248D" w:rsidRPr="00054BC1" w14:paraId="6896482D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55A93247" w14:textId="1AD308E3" w:rsidR="0041248D" w:rsidRPr="007A71A2" w:rsidRDefault="0041248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56FAA4EF" w14:textId="4A57DD53" w:rsidR="0041248D" w:rsidRPr="007A71A2" w:rsidRDefault="0041248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Self-report of gender, male or female. </w:t>
            </w:r>
          </w:p>
        </w:tc>
      </w:tr>
      <w:tr w:rsidR="0041248D" w:rsidRPr="00054BC1" w14:paraId="42F6E2CA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52151A9C" w14:textId="45E0E72A" w:rsidR="0041248D" w:rsidRPr="007A71A2" w:rsidRDefault="0041248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Race/Ethnicity 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0EAAA133" w14:textId="5275808C" w:rsidR="0041248D" w:rsidRPr="007A71A2" w:rsidRDefault="0041248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Self-report, grouped as </w:t>
            </w:r>
            <w:r w:rsidR="00DB659D"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non-Hispanic whites, non-Hispanic blacks, Mexican-American, and others. </w:t>
            </w:r>
          </w:p>
        </w:tc>
      </w:tr>
      <w:tr w:rsidR="00DB659D" w:rsidRPr="00054BC1" w14:paraId="2FE9D579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7CCE3588" w14:textId="3AA78A94" w:rsidR="00DB659D" w:rsidRPr="007A71A2" w:rsidRDefault="00DB659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Family income to poverty ratio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0DE89D5E" w14:textId="5EE3EC34" w:rsidR="00DB659D" w:rsidRPr="007A71A2" w:rsidRDefault="00DB659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Based on the total family income and number of family members as per the federal poverty threshold. </w:t>
            </w:r>
          </w:p>
        </w:tc>
      </w:tr>
      <w:tr w:rsidR="0041248D" w:rsidRPr="00054BC1" w14:paraId="0AA6B48B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011AB1CD" w14:textId="06435C38" w:rsidR="0041248D" w:rsidRPr="007A71A2" w:rsidRDefault="0041248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7823A610" w14:textId="74F00787" w:rsidR="0041248D" w:rsidRPr="007A71A2" w:rsidRDefault="0041248D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Hypertension was defined as a systolic/diastolic blood pressure ≥130/80 mmHg or a self-report of taking antihypertensive drug.</w:t>
            </w:r>
          </w:p>
        </w:tc>
      </w:tr>
      <w:tr w:rsidR="0041248D" w:rsidRPr="00054BC1" w14:paraId="348C266A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7EBAD864" w14:textId="0CC35435" w:rsidR="0041248D" w:rsidRPr="007A71A2" w:rsidRDefault="001477F9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  <w:r w:rsidR="0041248D"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 hypertension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610C6BB0" w14:textId="3B5861B9" w:rsidR="0041248D" w:rsidRPr="007A71A2" w:rsidRDefault="001477F9" w:rsidP="00412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rolled</w:t>
            </w:r>
            <w:r w:rsidR="0041248D"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 hypertension was defined as a systolic/diastolic blood pressure ≥130/80 mmHg among those who reported that they were taking antihypertensive drug.</w:t>
            </w:r>
          </w:p>
        </w:tc>
      </w:tr>
      <w:tr w:rsidR="001477F9" w:rsidRPr="00054BC1" w14:paraId="49F7C3A9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3E8F8CC4" w14:textId="6F41BD67" w:rsidR="001477F9" w:rsidRPr="007A71A2" w:rsidRDefault="001477F9" w:rsidP="00147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 hypertension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24180EAD" w14:textId="79E6B8A1" w:rsidR="001477F9" w:rsidRPr="007A71A2" w:rsidRDefault="001477F9" w:rsidP="00147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 hypertension was defined as a systolic/diastolic blood pressure ≥130/80 mmHg among those who reported that they we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t</w:t>
            </w:r>
            <w:bookmarkStart w:id="0" w:name="_GoBack"/>
            <w:bookmarkEnd w:id="0"/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 taking antihypertensive drug.</w:t>
            </w:r>
          </w:p>
        </w:tc>
      </w:tr>
      <w:tr w:rsidR="001477F9" w:rsidRPr="00054BC1" w14:paraId="44F06182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25AF59B2" w14:textId="7888B966" w:rsidR="001477F9" w:rsidRPr="007A71A2" w:rsidRDefault="001477F9" w:rsidP="00147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5310C207" w14:textId="35E7BF84" w:rsidR="001477F9" w:rsidRPr="007A71A2" w:rsidRDefault="001477F9" w:rsidP="0014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glomerular filtration rate of &lt;60 ml/min per 1.73 m</w:t>
            </w:r>
            <w:r w:rsidRPr="007A71A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7A71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urinary albumin-creatinine ratio ≥30 mg/g.</w:t>
            </w:r>
          </w:p>
        </w:tc>
      </w:tr>
      <w:tr w:rsidR="001477F9" w:rsidRPr="00054BC1" w14:paraId="47EBDCAD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7A768CA9" w14:textId="6F44DEBA" w:rsidR="001477F9" w:rsidRPr="007A71A2" w:rsidRDefault="001477F9" w:rsidP="00147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Borderline and high cholesterol 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30FF299B" w14:textId="5C04945B" w:rsidR="001477F9" w:rsidRPr="007A71A2" w:rsidRDefault="001477F9" w:rsidP="00147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f the cholesterol levels were 200–239 and ≥240mg/dl total cholesterol levels then</w:t>
            </w: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 it was defined as borderline and high cholesterol</w:t>
            </w:r>
            <w:r w:rsidRPr="007A71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respectively. </w:t>
            </w:r>
            <w:r w:rsidRPr="007A71A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</w:t>
            </w:r>
            <w:r w:rsidRPr="007A71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erson reported taking antilipid drugs was also defined as having high total cholesterol.</w:t>
            </w:r>
          </w:p>
        </w:tc>
      </w:tr>
      <w:tr w:rsidR="001477F9" w:rsidRPr="00054BC1" w14:paraId="723E0243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3A395081" w14:textId="784B5E17" w:rsidR="001477F9" w:rsidRPr="007A71A2" w:rsidRDefault="001477F9" w:rsidP="00147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Low high-density lipoprotein 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43D234BD" w14:textId="08399D63" w:rsidR="001477F9" w:rsidRPr="007A71A2" w:rsidRDefault="001477F9" w:rsidP="00147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Style w:val="fontstyle01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high-density lipoprotein lower than 40 mg/dL for men and lower than 50 mg/dL for women. P</w:t>
            </w:r>
            <w:r w:rsidRPr="007A71A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rson reported taking antilipid drugs was also defined as having low high density lipoprotein </w:t>
            </w: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1477F9" w:rsidRPr="00054BC1" w14:paraId="02E65721" w14:textId="77777777" w:rsidTr="006B4D25">
        <w:tc>
          <w:tcPr>
            <w:tcW w:w="3325" w:type="dxa"/>
            <w:tcBorders>
              <w:right w:val="single" w:sz="4" w:space="0" w:color="auto"/>
            </w:tcBorders>
          </w:tcPr>
          <w:p w14:paraId="554CC502" w14:textId="00BD7D76" w:rsidR="001477F9" w:rsidRPr="007A71A2" w:rsidRDefault="001477F9" w:rsidP="00147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6025" w:type="dxa"/>
            <w:tcBorders>
              <w:left w:val="single" w:sz="4" w:space="0" w:color="auto"/>
            </w:tcBorders>
          </w:tcPr>
          <w:p w14:paraId="7D2EAE6C" w14:textId="7AED99FE" w:rsidR="001477F9" w:rsidRPr="007A71A2" w:rsidRDefault="001477F9" w:rsidP="0014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was defined as the glycohemoglobin of ≥6.5%, if the fasting plasma glucose was ≥126 mg/dl or if the person was taking antidiabetic drugs.</w:t>
            </w:r>
          </w:p>
        </w:tc>
      </w:tr>
      <w:tr w:rsidR="001477F9" w:rsidRPr="00054BC1" w14:paraId="30AA9311" w14:textId="77777777" w:rsidTr="006B4D25">
        <w:tc>
          <w:tcPr>
            <w:tcW w:w="3325" w:type="dxa"/>
            <w:tcBorders>
              <w:bottom w:val="single" w:sz="4" w:space="0" w:color="auto"/>
              <w:right w:val="single" w:sz="4" w:space="0" w:color="auto"/>
            </w:tcBorders>
          </w:tcPr>
          <w:p w14:paraId="56E61F1A" w14:textId="30D0FC68" w:rsidR="001477F9" w:rsidRPr="007A71A2" w:rsidRDefault="001477F9" w:rsidP="001477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sz w:val="20"/>
                <w:szCs w:val="20"/>
              </w:rPr>
              <w:t xml:space="preserve">Leisure time physical activity </w:t>
            </w:r>
          </w:p>
        </w:tc>
        <w:tc>
          <w:tcPr>
            <w:tcW w:w="6025" w:type="dxa"/>
            <w:tcBorders>
              <w:left w:val="single" w:sz="4" w:space="0" w:color="auto"/>
              <w:bottom w:val="single" w:sz="4" w:space="0" w:color="auto"/>
            </w:tcBorders>
          </w:tcPr>
          <w:p w14:paraId="1AD8C66C" w14:textId="36A63D80" w:rsidR="001477F9" w:rsidRPr="007A71A2" w:rsidRDefault="001477F9" w:rsidP="0014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71A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ne, low and high aerobic leisure time physical activity were defined as 0, &gt;0 to &lt;150, and ≥150 min/week, respectively. </w:t>
            </w:r>
          </w:p>
          <w:p w14:paraId="55441A1C" w14:textId="77777777" w:rsidR="001477F9" w:rsidRPr="007A71A2" w:rsidRDefault="001477F9" w:rsidP="001477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DD290AD" w14:textId="77777777" w:rsidR="0061551B" w:rsidRPr="00054BC1" w:rsidRDefault="0061551B">
      <w:pPr>
        <w:rPr>
          <w:rFonts w:ascii="Times New Roman" w:hAnsi="Times New Roman" w:cs="Times New Roman"/>
        </w:rPr>
      </w:pPr>
    </w:p>
    <w:sectPr w:rsidR="0061551B" w:rsidRPr="00054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TextEgypGR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EE"/>
    <w:rsid w:val="00030FFE"/>
    <w:rsid w:val="00054BC1"/>
    <w:rsid w:val="001477F9"/>
    <w:rsid w:val="0041248D"/>
    <w:rsid w:val="00487B80"/>
    <w:rsid w:val="0061551B"/>
    <w:rsid w:val="006644C0"/>
    <w:rsid w:val="006851EC"/>
    <w:rsid w:val="006B4D25"/>
    <w:rsid w:val="006B54B4"/>
    <w:rsid w:val="007A71A2"/>
    <w:rsid w:val="00817558"/>
    <w:rsid w:val="008A2C40"/>
    <w:rsid w:val="00B30C4B"/>
    <w:rsid w:val="00B87505"/>
    <w:rsid w:val="00BE5517"/>
    <w:rsid w:val="00C91D8D"/>
    <w:rsid w:val="00D84BEE"/>
    <w:rsid w:val="00DB659D"/>
    <w:rsid w:val="00E366E5"/>
    <w:rsid w:val="00F0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07572"/>
  <w15:chartTrackingRefBased/>
  <w15:docId w15:val="{AC281591-A32F-411C-8325-BA06349C5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5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25DD"/>
    <w:rPr>
      <w:rFonts w:ascii="GuardianTextEgypGR-Regular" w:hAnsi="GuardianTextEgypGR-Regular" w:hint="default"/>
      <w:b w:val="0"/>
      <w:bCs w:val="0"/>
      <w:i w:val="0"/>
      <w:iCs w:val="0"/>
      <w:color w:val="1A171C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ibria1@outlook.com</dc:creator>
  <cp:keywords/>
  <dc:description/>
  <cp:lastModifiedBy>Rajat Das Gupta</cp:lastModifiedBy>
  <cp:revision>30</cp:revision>
  <dcterms:created xsi:type="dcterms:W3CDTF">2020-03-21T17:01:00Z</dcterms:created>
  <dcterms:modified xsi:type="dcterms:W3CDTF">2021-01-18T12:37:00Z</dcterms:modified>
</cp:coreProperties>
</file>